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91B3D" w14:textId="7C9D6374" w:rsidR="00823291" w:rsidRPr="00847119" w:rsidRDefault="00871391" w:rsidP="00025AB9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847119">
        <w:rPr>
          <w:rFonts w:ascii="Times New Roman" w:hAnsi="Times New Roman" w:cs="Times New Roman"/>
          <w:b/>
          <w:sz w:val="24"/>
          <w:lang w:val="en-GB"/>
        </w:rPr>
        <w:t>Additional file 1</w:t>
      </w:r>
      <w:r w:rsidR="00847119" w:rsidRPr="00847119">
        <w:rPr>
          <w:rFonts w:ascii="Times New Roman" w:hAnsi="Times New Roman" w:cs="Times New Roman"/>
          <w:b/>
          <w:sz w:val="24"/>
          <w:lang w:val="en-GB"/>
        </w:rPr>
        <w:t>: Table S1</w:t>
      </w:r>
      <w:r w:rsidR="00C549CD" w:rsidRPr="00847119">
        <w:rPr>
          <w:rFonts w:ascii="Times New Roman" w:hAnsi="Times New Roman" w:cs="Times New Roman"/>
          <w:b/>
          <w:sz w:val="24"/>
          <w:lang w:val="en-GB"/>
        </w:rPr>
        <w:t>.</w:t>
      </w:r>
      <w:r w:rsidR="00C549CD" w:rsidRPr="00847119">
        <w:rPr>
          <w:rFonts w:ascii="Times New Roman" w:hAnsi="Times New Roman" w:cs="Times New Roman"/>
          <w:sz w:val="24"/>
          <w:lang w:val="en-GB"/>
        </w:rPr>
        <w:t xml:space="preserve"> </w:t>
      </w:r>
      <w:bookmarkStart w:id="0" w:name="_GoBack"/>
      <w:bookmarkEnd w:id="0"/>
      <w:r w:rsidR="00B36549" w:rsidRPr="00847119">
        <w:rPr>
          <w:rFonts w:ascii="Times New Roman" w:hAnsi="Times New Roman" w:cs="Times New Roman"/>
          <w:b/>
          <w:i/>
          <w:sz w:val="24"/>
          <w:lang w:val="en-GB"/>
        </w:rPr>
        <w:t>CS3</w:t>
      </w:r>
      <w:r w:rsidR="00B36549" w:rsidRPr="00847119">
        <w:rPr>
          <w:rFonts w:ascii="Times New Roman" w:hAnsi="Times New Roman" w:cs="Times New Roman"/>
          <w:b/>
          <w:sz w:val="24"/>
          <w:lang w:val="en-GB"/>
        </w:rPr>
        <w:t xml:space="preserve">, </w:t>
      </w:r>
      <w:r w:rsidR="00B36549" w:rsidRPr="00847119">
        <w:rPr>
          <w:rFonts w:ascii="Times New Roman" w:hAnsi="Times New Roman" w:cs="Times New Roman"/>
          <w:b/>
          <w:i/>
          <w:sz w:val="24"/>
          <w:lang w:val="en-GB"/>
        </w:rPr>
        <w:t>ROP5</w:t>
      </w:r>
      <w:r w:rsidR="00B36549" w:rsidRPr="00847119">
        <w:rPr>
          <w:rFonts w:ascii="Times New Roman" w:hAnsi="Times New Roman" w:cs="Times New Roman"/>
          <w:b/>
          <w:sz w:val="24"/>
          <w:lang w:val="en-GB"/>
        </w:rPr>
        <w:t xml:space="preserve"> and </w:t>
      </w:r>
      <w:r w:rsidR="00B36549" w:rsidRPr="00847119">
        <w:rPr>
          <w:rFonts w:ascii="Times New Roman" w:hAnsi="Times New Roman" w:cs="Times New Roman"/>
          <w:b/>
          <w:i/>
          <w:sz w:val="24"/>
          <w:lang w:val="en-GB"/>
        </w:rPr>
        <w:t>ROP18</w:t>
      </w:r>
      <w:r w:rsidR="000B7269" w:rsidRPr="00847119">
        <w:rPr>
          <w:rFonts w:ascii="Times New Roman" w:hAnsi="Times New Roman" w:cs="Times New Roman"/>
          <w:b/>
          <w:sz w:val="24"/>
          <w:lang w:val="en-GB"/>
        </w:rPr>
        <w:t xml:space="preserve"> loci genotyping</w:t>
      </w:r>
      <w:r w:rsidR="00A00709" w:rsidRPr="00847119">
        <w:rPr>
          <w:rFonts w:ascii="Times New Roman" w:hAnsi="Times New Roman" w:cs="Times New Roman"/>
          <w:b/>
          <w:sz w:val="24"/>
          <w:lang w:val="en-GB"/>
        </w:rPr>
        <w:t xml:space="preserve"> procedures.</w:t>
      </w:r>
      <w:r w:rsidR="00A00709" w:rsidRPr="00847119">
        <w:rPr>
          <w:rFonts w:ascii="Times New Roman" w:hAnsi="Times New Roman" w:cs="Times New Roman"/>
          <w:sz w:val="24"/>
          <w:lang w:val="en-GB"/>
        </w:rPr>
        <w:t xml:space="preserve"> </w:t>
      </w:r>
    </w:p>
    <w:tbl>
      <w:tblPr>
        <w:tblStyle w:val="TableGrid"/>
        <w:tblW w:w="48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3994"/>
        <w:gridCol w:w="567"/>
        <w:gridCol w:w="4742"/>
        <w:gridCol w:w="567"/>
        <w:gridCol w:w="1885"/>
        <w:gridCol w:w="1118"/>
      </w:tblGrid>
      <w:tr w:rsidR="00025AB9" w:rsidRPr="00847119" w14:paraId="61605D01" w14:textId="77777777" w:rsidTr="00025AB9"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B8149" w14:textId="71EE8A9E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7119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</w:p>
        </w:tc>
        <w:tc>
          <w:tcPr>
            <w:tcW w:w="1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B76CF" w14:textId="7777777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7119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  <w:proofErr w:type="spellEnd"/>
            <w:r w:rsidRPr="008471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7119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  <w:proofErr w:type="spellEnd"/>
            <w:r w:rsidRPr="00847119">
              <w:rPr>
                <w:rFonts w:ascii="Times New Roman" w:hAnsi="Times New Roman" w:cs="Times New Roman"/>
                <w:sz w:val="20"/>
                <w:szCs w:val="20"/>
              </w:rPr>
              <w:t xml:space="preserve"> (5’ - 3’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D2736" w14:textId="65DE5794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119">
              <w:rPr>
                <w:rFonts w:ascii="Times New Roman" w:hAnsi="Times New Roman" w:cs="Times New Roman"/>
                <w:sz w:val="20"/>
                <w:szCs w:val="20"/>
              </w:rPr>
              <w:t>Tm (°C)</w:t>
            </w:r>
          </w:p>
        </w:tc>
        <w:tc>
          <w:tcPr>
            <w:tcW w:w="1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999E6" w14:textId="35B32B9E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7119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8471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7119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  <w:proofErr w:type="spellEnd"/>
            <w:r w:rsidRPr="00847119">
              <w:rPr>
                <w:rFonts w:ascii="Times New Roman" w:hAnsi="Times New Roman" w:cs="Times New Roman"/>
                <w:sz w:val="20"/>
                <w:szCs w:val="20"/>
              </w:rPr>
              <w:t xml:space="preserve"> (5’ - 3’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CF4BA" w14:textId="78CD84ED" w:rsidR="00712FA8" w:rsidRPr="00847119" w:rsidRDefault="00712FA8" w:rsidP="00712F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119">
              <w:rPr>
                <w:rFonts w:ascii="Times New Roman" w:hAnsi="Times New Roman" w:cs="Times New Roman"/>
                <w:sz w:val="20"/>
                <w:szCs w:val="20"/>
              </w:rPr>
              <w:t>Tm (°C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669"/>
            </w:tblGrid>
            <w:tr w:rsidR="00025AB9" w:rsidRPr="00847119" w14:paraId="743354CD" w14:textId="77777777" w:rsidTr="00B36549">
              <w:trPr>
                <w:trHeight w:val="86"/>
              </w:trPr>
              <w:tc>
                <w:tcPr>
                  <w:tcW w:w="0" w:type="auto"/>
                  <w:vAlign w:val="center"/>
                </w:tcPr>
                <w:p w14:paraId="3AA8AE4B" w14:textId="025417AD" w:rsidR="00712FA8" w:rsidRPr="00847119" w:rsidRDefault="00712FA8" w:rsidP="00712FA8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4711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NEB </w:t>
                  </w:r>
                  <w:proofErr w:type="spellStart"/>
                  <w:r w:rsidRPr="00847119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striction</w:t>
                  </w:r>
                  <w:proofErr w:type="spellEnd"/>
                  <w:r w:rsidRPr="0084711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847119">
                    <w:rPr>
                      <w:rFonts w:ascii="Times New Roman" w:hAnsi="Times New Roman" w:cs="Times New Roman"/>
                      <w:sz w:val="20"/>
                      <w:szCs w:val="20"/>
                    </w:rPr>
                    <w:t>enzymes</w:t>
                  </w:r>
                  <w:proofErr w:type="spellEnd"/>
                </w:p>
              </w:tc>
            </w:tr>
          </w:tbl>
          <w:p w14:paraId="7715D115" w14:textId="7777777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1D6F6" w14:textId="744430EC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1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25AB9" w:rsidRPr="00847119" w14:paraId="143F268B" w14:textId="77777777" w:rsidTr="00025AB9">
        <w:tc>
          <w:tcPr>
            <w:tcW w:w="301" w:type="pct"/>
            <w:vMerge w:val="restart"/>
            <w:tcBorders>
              <w:top w:val="single" w:sz="4" w:space="0" w:color="auto"/>
            </w:tcBorders>
            <w:vAlign w:val="center"/>
          </w:tcPr>
          <w:p w14:paraId="48DCCDB3" w14:textId="7777777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i/>
                <w:sz w:val="18"/>
              </w:rPr>
              <w:t>CS3</w:t>
            </w:r>
          </w:p>
        </w:tc>
        <w:tc>
          <w:tcPr>
            <w:tcW w:w="1458" w:type="pct"/>
            <w:tcBorders>
              <w:top w:val="single" w:sz="4" w:space="0" w:color="auto"/>
            </w:tcBorders>
            <w:vAlign w:val="center"/>
          </w:tcPr>
          <w:p w14:paraId="59CC30CE" w14:textId="77777777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CS3-Fext_GTGTATCTCCGAGGGGGTCT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</w:tcBorders>
            <w:vAlign w:val="center"/>
          </w:tcPr>
          <w:p w14:paraId="4588FC59" w14:textId="70E4EA87" w:rsidR="00712FA8" w:rsidRPr="00847119" w:rsidRDefault="00712FA8" w:rsidP="0082329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55</w:t>
            </w:r>
          </w:p>
        </w:tc>
        <w:tc>
          <w:tcPr>
            <w:tcW w:w="1731" w:type="pct"/>
            <w:tcBorders>
              <w:top w:val="single" w:sz="4" w:space="0" w:color="auto"/>
            </w:tcBorders>
            <w:vAlign w:val="center"/>
          </w:tcPr>
          <w:p w14:paraId="09793471" w14:textId="68F62226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CS3-Fint_AGCGGATTTCCAACACTGTC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</w:tcBorders>
            <w:vAlign w:val="center"/>
          </w:tcPr>
          <w:p w14:paraId="32DAD8BE" w14:textId="37EE055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11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</w:tcPr>
          <w:p w14:paraId="5C9DADAA" w14:textId="44E57C35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  <w:szCs w:val="18"/>
              </w:rPr>
              <w:t xml:space="preserve">N1aIII + </w:t>
            </w:r>
            <w:proofErr w:type="spellStart"/>
            <w:r w:rsidRPr="00847119">
              <w:rPr>
                <w:rFonts w:ascii="Times New Roman" w:hAnsi="Times New Roman" w:cs="Times New Roman"/>
                <w:sz w:val="18"/>
                <w:szCs w:val="18"/>
              </w:rPr>
              <w:t>MboI</w:t>
            </w:r>
            <w:proofErr w:type="spellEnd"/>
          </w:p>
        </w:tc>
        <w:tc>
          <w:tcPr>
            <w:tcW w:w="40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D9238" w14:textId="6EA361E8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[</w:t>
            </w:r>
            <w:r w:rsidR="003A4E3C" w:rsidRPr="00847119">
              <w:rPr>
                <w:rFonts w:ascii="Times New Roman" w:hAnsi="Times New Roman" w:cs="Times New Roman"/>
                <w:sz w:val="18"/>
              </w:rPr>
              <w:t>32</w:t>
            </w:r>
            <w:r w:rsidRPr="00847119">
              <w:rPr>
                <w:rFonts w:ascii="Times New Roman" w:hAnsi="Times New Roman" w:cs="Times New Roman"/>
                <w:sz w:val="18"/>
              </w:rPr>
              <w:t>]</w:t>
            </w:r>
          </w:p>
        </w:tc>
      </w:tr>
      <w:tr w:rsidR="00025AB9" w:rsidRPr="00847119" w14:paraId="188AF387" w14:textId="77777777" w:rsidTr="00025AB9">
        <w:tc>
          <w:tcPr>
            <w:tcW w:w="301" w:type="pct"/>
            <w:vMerge/>
            <w:tcBorders>
              <w:bottom w:val="single" w:sz="4" w:space="0" w:color="auto"/>
            </w:tcBorders>
            <w:vAlign w:val="center"/>
          </w:tcPr>
          <w:p w14:paraId="55B65ED0" w14:textId="7777777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1458" w:type="pct"/>
            <w:tcBorders>
              <w:bottom w:val="single" w:sz="4" w:space="0" w:color="auto"/>
            </w:tcBorders>
            <w:vAlign w:val="center"/>
          </w:tcPr>
          <w:p w14:paraId="506033DE" w14:textId="77777777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CS3-Rext_TGTGACTTCTTCGCATCGAC</w:t>
            </w:r>
          </w:p>
        </w:tc>
        <w:tc>
          <w:tcPr>
            <w:tcW w:w="207" w:type="pct"/>
            <w:vMerge/>
            <w:tcBorders>
              <w:bottom w:val="single" w:sz="4" w:space="0" w:color="auto"/>
            </w:tcBorders>
            <w:vAlign w:val="center"/>
          </w:tcPr>
          <w:p w14:paraId="144E014C" w14:textId="77777777" w:rsidR="00712FA8" w:rsidRPr="00847119" w:rsidRDefault="00712FA8" w:rsidP="00025AB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1" w:type="pct"/>
            <w:tcBorders>
              <w:bottom w:val="single" w:sz="4" w:space="0" w:color="auto"/>
            </w:tcBorders>
            <w:vAlign w:val="center"/>
          </w:tcPr>
          <w:p w14:paraId="15B2B17B" w14:textId="3345B56E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CS3-Rint_CTGCTGCATTCACAAACTCC</w:t>
            </w:r>
          </w:p>
        </w:tc>
        <w:tc>
          <w:tcPr>
            <w:tcW w:w="207" w:type="pct"/>
            <w:vMerge/>
            <w:tcBorders>
              <w:bottom w:val="single" w:sz="4" w:space="0" w:color="auto"/>
            </w:tcBorders>
            <w:vAlign w:val="center"/>
          </w:tcPr>
          <w:p w14:paraId="41694050" w14:textId="77777777" w:rsidR="00712FA8" w:rsidRPr="00847119" w:rsidRDefault="00712FA8" w:rsidP="00025AB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vAlign w:val="center"/>
          </w:tcPr>
          <w:p w14:paraId="5CF30F3A" w14:textId="10B9C28C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08" w:type="pct"/>
            <w:vMerge/>
            <w:tcBorders>
              <w:bottom w:val="single" w:sz="4" w:space="0" w:color="auto"/>
            </w:tcBorders>
            <w:vAlign w:val="center"/>
          </w:tcPr>
          <w:p w14:paraId="034F6965" w14:textId="281C3391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025AB9" w:rsidRPr="00847119" w14:paraId="6479AC9B" w14:textId="77777777" w:rsidTr="00025AB9">
        <w:tc>
          <w:tcPr>
            <w:tcW w:w="30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D3F7D" w14:textId="7777777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47119">
              <w:rPr>
                <w:rFonts w:ascii="Times New Roman" w:hAnsi="Times New Roman" w:cs="Times New Roman"/>
                <w:i/>
                <w:sz w:val="18"/>
              </w:rPr>
              <w:t>ROP5</w:t>
            </w:r>
          </w:p>
        </w:tc>
        <w:tc>
          <w:tcPr>
            <w:tcW w:w="1458" w:type="pct"/>
            <w:tcBorders>
              <w:top w:val="single" w:sz="4" w:space="0" w:color="auto"/>
            </w:tcBorders>
            <w:vAlign w:val="center"/>
          </w:tcPr>
          <w:p w14:paraId="026966CC" w14:textId="77777777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ROP5-Fext_GGACAGACGCAGGCTTTTAC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</w:tcBorders>
            <w:vAlign w:val="center"/>
          </w:tcPr>
          <w:p w14:paraId="50FC1636" w14:textId="1AE7BF92" w:rsidR="00712FA8" w:rsidRPr="00847119" w:rsidRDefault="00712FA8" w:rsidP="0082329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55</w:t>
            </w:r>
          </w:p>
        </w:tc>
        <w:tc>
          <w:tcPr>
            <w:tcW w:w="1731" w:type="pct"/>
            <w:tcBorders>
              <w:top w:val="single" w:sz="4" w:space="0" w:color="auto"/>
            </w:tcBorders>
            <w:vAlign w:val="center"/>
          </w:tcPr>
          <w:p w14:paraId="20993F0F" w14:textId="0F948D44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ROP5-Fint_TGTGGCAGTTCAGTCTCAGC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</w:tcBorders>
            <w:vAlign w:val="center"/>
          </w:tcPr>
          <w:p w14:paraId="725B1368" w14:textId="28D0365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55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</w:tcPr>
          <w:p w14:paraId="4265C572" w14:textId="7DD5138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47119">
              <w:rPr>
                <w:rFonts w:ascii="Times New Roman" w:hAnsi="Times New Roman" w:cs="Times New Roman"/>
                <w:sz w:val="18"/>
              </w:rPr>
              <w:t>BfaI</w:t>
            </w:r>
            <w:proofErr w:type="spellEnd"/>
          </w:p>
        </w:tc>
        <w:tc>
          <w:tcPr>
            <w:tcW w:w="408" w:type="pct"/>
            <w:vMerge w:val="restart"/>
            <w:tcBorders>
              <w:top w:val="single" w:sz="4" w:space="0" w:color="auto"/>
            </w:tcBorders>
            <w:vAlign w:val="center"/>
          </w:tcPr>
          <w:p w14:paraId="3214D69A" w14:textId="6B67E6F8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[</w:t>
            </w:r>
            <w:r w:rsidR="003A4E3C" w:rsidRPr="00847119">
              <w:rPr>
                <w:rFonts w:ascii="Times New Roman" w:hAnsi="Times New Roman" w:cs="Times New Roman"/>
                <w:sz w:val="18"/>
              </w:rPr>
              <w:t>28</w:t>
            </w:r>
            <w:r w:rsidRPr="00847119">
              <w:rPr>
                <w:rFonts w:ascii="Times New Roman" w:hAnsi="Times New Roman" w:cs="Times New Roman"/>
                <w:sz w:val="18"/>
              </w:rPr>
              <w:t xml:space="preserve">, </w:t>
            </w:r>
            <w:r w:rsidR="003A4E3C" w:rsidRPr="00847119">
              <w:rPr>
                <w:rFonts w:ascii="Times New Roman" w:hAnsi="Times New Roman" w:cs="Times New Roman"/>
                <w:sz w:val="18"/>
              </w:rPr>
              <w:t>30</w:t>
            </w:r>
            <w:r w:rsidRPr="00847119">
              <w:rPr>
                <w:rFonts w:ascii="Times New Roman" w:hAnsi="Times New Roman" w:cs="Times New Roman"/>
                <w:sz w:val="18"/>
              </w:rPr>
              <w:t>]</w:t>
            </w:r>
          </w:p>
        </w:tc>
      </w:tr>
      <w:tr w:rsidR="00025AB9" w:rsidRPr="00847119" w14:paraId="242A7A10" w14:textId="77777777" w:rsidTr="00025AB9">
        <w:tc>
          <w:tcPr>
            <w:tcW w:w="301" w:type="pct"/>
            <w:vMerge/>
            <w:tcBorders>
              <w:bottom w:val="single" w:sz="4" w:space="0" w:color="auto"/>
            </w:tcBorders>
            <w:vAlign w:val="center"/>
          </w:tcPr>
          <w:p w14:paraId="2ADFAE45" w14:textId="7777777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1458" w:type="pct"/>
            <w:tcBorders>
              <w:bottom w:val="single" w:sz="4" w:space="0" w:color="auto"/>
            </w:tcBorders>
            <w:vAlign w:val="center"/>
          </w:tcPr>
          <w:p w14:paraId="622D5F7C" w14:textId="77777777" w:rsidR="00712FA8" w:rsidRPr="00847119" w:rsidRDefault="00712FA8" w:rsidP="00712F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ROP5-Rext_TCAAACGTCCTGACACTTCG</w:t>
            </w:r>
          </w:p>
        </w:tc>
        <w:tc>
          <w:tcPr>
            <w:tcW w:w="207" w:type="pct"/>
            <w:vMerge/>
            <w:tcBorders>
              <w:bottom w:val="single" w:sz="4" w:space="0" w:color="auto"/>
            </w:tcBorders>
            <w:vAlign w:val="center"/>
          </w:tcPr>
          <w:p w14:paraId="290FF429" w14:textId="77777777" w:rsidR="00712FA8" w:rsidRPr="00847119" w:rsidRDefault="00712FA8" w:rsidP="00025AB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1" w:type="pct"/>
            <w:tcBorders>
              <w:bottom w:val="single" w:sz="4" w:space="0" w:color="auto"/>
            </w:tcBorders>
            <w:vAlign w:val="center"/>
          </w:tcPr>
          <w:p w14:paraId="01B510C3" w14:textId="71ECEB68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ROP5-Rint_TCGAAGTTGAGGAACCGTCT</w:t>
            </w:r>
          </w:p>
        </w:tc>
        <w:tc>
          <w:tcPr>
            <w:tcW w:w="207" w:type="pct"/>
            <w:vMerge/>
            <w:tcBorders>
              <w:bottom w:val="single" w:sz="4" w:space="0" w:color="auto"/>
            </w:tcBorders>
            <w:vAlign w:val="center"/>
          </w:tcPr>
          <w:p w14:paraId="6538ECEE" w14:textId="77777777" w:rsidR="00712FA8" w:rsidRPr="00847119" w:rsidRDefault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vAlign w:val="center"/>
          </w:tcPr>
          <w:p w14:paraId="2658C8D2" w14:textId="2B04763E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08" w:type="pct"/>
            <w:vMerge/>
            <w:tcBorders>
              <w:bottom w:val="single" w:sz="4" w:space="0" w:color="auto"/>
            </w:tcBorders>
            <w:vAlign w:val="center"/>
          </w:tcPr>
          <w:p w14:paraId="1A50ADDB" w14:textId="55548400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025AB9" w:rsidRPr="00847119" w14:paraId="610C847F" w14:textId="77777777" w:rsidTr="00025AB9">
        <w:trPr>
          <w:trHeight w:val="414"/>
        </w:trPr>
        <w:tc>
          <w:tcPr>
            <w:tcW w:w="301" w:type="pct"/>
            <w:vMerge w:val="restart"/>
            <w:tcBorders>
              <w:top w:val="single" w:sz="4" w:space="0" w:color="auto"/>
            </w:tcBorders>
            <w:vAlign w:val="center"/>
          </w:tcPr>
          <w:p w14:paraId="0C997794" w14:textId="7777777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847119">
              <w:rPr>
                <w:rFonts w:ascii="Times New Roman" w:hAnsi="Times New Roman" w:cs="Times New Roman"/>
                <w:i/>
                <w:sz w:val="18"/>
              </w:rPr>
              <w:t>ROP18</w:t>
            </w:r>
          </w:p>
        </w:tc>
        <w:tc>
          <w:tcPr>
            <w:tcW w:w="1458" w:type="pct"/>
            <w:tcBorders>
              <w:top w:val="single" w:sz="4" w:space="0" w:color="auto"/>
            </w:tcBorders>
            <w:vAlign w:val="center"/>
          </w:tcPr>
          <w:p w14:paraId="53151D9D" w14:textId="77777777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ROP18-DelFext_CTCGTCGACCACACAGCTAA</w:t>
            </w:r>
          </w:p>
          <w:p w14:paraId="768D3258" w14:textId="68F571B9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(*)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</w:tcPr>
          <w:p w14:paraId="523765EF" w14:textId="5415D84D" w:rsidR="00712FA8" w:rsidRPr="00847119" w:rsidRDefault="00712FA8" w:rsidP="0082329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56</w:t>
            </w:r>
          </w:p>
        </w:tc>
        <w:tc>
          <w:tcPr>
            <w:tcW w:w="1731" w:type="pct"/>
            <w:tcBorders>
              <w:top w:val="single" w:sz="4" w:space="0" w:color="auto"/>
            </w:tcBorders>
            <w:vAlign w:val="center"/>
          </w:tcPr>
          <w:p w14:paraId="2367E5CB" w14:textId="64169AA4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ROP18-DelFint_AGTTCCCTTCCCTGGTGTCT ($)</w:t>
            </w:r>
          </w:p>
          <w:p w14:paraId="21D1420C" w14:textId="63E7747C" w:rsidR="00712FA8" w:rsidRPr="00847119" w:rsidRDefault="00712FA8" w:rsidP="00712F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  <w:szCs w:val="18"/>
              </w:rPr>
              <w:t xml:space="preserve">ROP18-DelRint2_CACCGCAAGACAGGCTGTCTTC </w:t>
            </w:r>
            <w:r w:rsidRPr="00847119">
              <w:rPr>
                <w:rFonts w:ascii="Times New Roman" w:hAnsi="Times New Roman" w:cs="Times New Roman"/>
                <w:sz w:val="18"/>
              </w:rPr>
              <w:t>($)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</w:tcPr>
          <w:p w14:paraId="480EC42A" w14:textId="54BB902F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11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6B812F01" w14:textId="53E66071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47119">
              <w:rPr>
                <w:rFonts w:ascii="Times New Roman" w:hAnsi="Times New Roman" w:cs="Times New Roman"/>
                <w:sz w:val="18"/>
                <w:szCs w:val="18"/>
              </w:rPr>
              <w:t>ScrFI</w:t>
            </w:r>
            <w:proofErr w:type="spellEnd"/>
            <w:r w:rsidRPr="00847119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847119">
              <w:rPr>
                <w:rFonts w:ascii="Times New Roman" w:hAnsi="Times New Roman" w:cs="Times New Roman"/>
                <w:sz w:val="18"/>
                <w:szCs w:val="18"/>
              </w:rPr>
              <w:t>MfeI</w:t>
            </w:r>
            <w:proofErr w:type="spellEnd"/>
          </w:p>
        </w:tc>
        <w:tc>
          <w:tcPr>
            <w:tcW w:w="408" w:type="pct"/>
            <w:vMerge w:val="restart"/>
            <w:tcBorders>
              <w:top w:val="single" w:sz="4" w:space="0" w:color="auto"/>
            </w:tcBorders>
            <w:vAlign w:val="center"/>
          </w:tcPr>
          <w:p w14:paraId="73DF855F" w14:textId="0C14A0D9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[</w:t>
            </w:r>
            <w:r w:rsidR="003A4E3C" w:rsidRPr="00847119">
              <w:rPr>
                <w:rFonts w:ascii="Times New Roman" w:hAnsi="Times New Roman" w:cs="Times New Roman"/>
                <w:sz w:val="18"/>
              </w:rPr>
              <w:t>28, 30</w:t>
            </w:r>
            <w:r w:rsidRPr="00847119">
              <w:rPr>
                <w:rFonts w:ascii="Times New Roman" w:hAnsi="Times New Roman" w:cs="Times New Roman"/>
                <w:sz w:val="18"/>
              </w:rPr>
              <w:t>]</w:t>
            </w:r>
          </w:p>
        </w:tc>
      </w:tr>
      <w:tr w:rsidR="00025AB9" w:rsidRPr="00847119" w14:paraId="3F3783B6" w14:textId="77777777" w:rsidTr="00025AB9">
        <w:trPr>
          <w:trHeight w:val="424"/>
        </w:trPr>
        <w:tc>
          <w:tcPr>
            <w:tcW w:w="301" w:type="pct"/>
            <w:vMerge/>
            <w:tcBorders>
              <w:bottom w:val="single" w:sz="4" w:space="0" w:color="auto"/>
            </w:tcBorders>
            <w:vAlign w:val="center"/>
          </w:tcPr>
          <w:p w14:paraId="2A4C3C32" w14:textId="77777777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58" w:type="pct"/>
            <w:tcBorders>
              <w:bottom w:val="single" w:sz="4" w:space="0" w:color="auto"/>
            </w:tcBorders>
            <w:vAlign w:val="center"/>
          </w:tcPr>
          <w:p w14:paraId="32126712" w14:textId="77777777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ROP18-UPSFext_TTTTATCGACATCCCGCTTC</w:t>
            </w:r>
          </w:p>
          <w:p w14:paraId="49AE10D2" w14:textId="0708F895" w:rsidR="00712FA8" w:rsidRPr="00847119" w:rsidRDefault="00712FA8" w:rsidP="00712F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  <w:szCs w:val="18"/>
              </w:rPr>
              <w:t>ROP18-UPSRext_GAGTGCTTTCTGTCGCTCCT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14:paraId="06837361" w14:textId="6D7546B7" w:rsidR="00712FA8" w:rsidRPr="00847119" w:rsidRDefault="00712FA8" w:rsidP="0082329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55.2</w:t>
            </w:r>
          </w:p>
        </w:tc>
        <w:tc>
          <w:tcPr>
            <w:tcW w:w="1731" w:type="pct"/>
            <w:tcBorders>
              <w:bottom w:val="single" w:sz="4" w:space="0" w:color="auto"/>
            </w:tcBorders>
            <w:vAlign w:val="center"/>
          </w:tcPr>
          <w:p w14:paraId="0CCD4FAE" w14:textId="324E724B" w:rsidR="00712FA8" w:rsidRPr="00847119" w:rsidRDefault="00712FA8" w:rsidP="00712FA8">
            <w:pPr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ROP18-UPSFint_CACAGCATGAGCTTAAGAGTTG (&amp;)</w:t>
            </w:r>
          </w:p>
          <w:p w14:paraId="35C82D25" w14:textId="3B768D05" w:rsidR="00712FA8" w:rsidRPr="00847119" w:rsidRDefault="00712FA8" w:rsidP="00712F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  <w:szCs w:val="18"/>
              </w:rPr>
              <w:t>ROP18-UPSRint2_ACAAACTGGACTGGGGTGAG (&amp;)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14:paraId="7E420C16" w14:textId="46D56473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>54.5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0E48F1C9" w14:textId="7988556C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47119">
              <w:rPr>
                <w:rFonts w:ascii="Times New Roman" w:hAnsi="Times New Roman" w:cs="Times New Roman"/>
                <w:sz w:val="18"/>
              </w:rPr>
              <w:t xml:space="preserve">No </w:t>
            </w:r>
            <w:proofErr w:type="spellStart"/>
            <w:r w:rsidRPr="00847119">
              <w:rPr>
                <w:rFonts w:ascii="Times New Roman" w:hAnsi="Times New Roman" w:cs="Times New Roman"/>
                <w:sz w:val="18"/>
                <w:szCs w:val="18"/>
              </w:rPr>
              <w:t>enzyme</w:t>
            </w:r>
            <w:proofErr w:type="spellEnd"/>
            <w:r w:rsidRPr="008471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47119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408" w:type="pct"/>
            <w:vMerge/>
            <w:tcBorders>
              <w:bottom w:val="single" w:sz="4" w:space="0" w:color="auto"/>
            </w:tcBorders>
            <w:vAlign w:val="center"/>
          </w:tcPr>
          <w:p w14:paraId="5B78AAA6" w14:textId="211DC630" w:rsidR="00712FA8" w:rsidRPr="00847119" w:rsidRDefault="00712FA8" w:rsidP="00712FA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77850775" w14:textId="659B6F36" w:rsidR="003970CB" w:rsidRPr="00847119" w:rsidRDefault="003970CB" w:rsidP="00421E45">
      <w:pPr>
        <w:spacing w:after="0" w:line="24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84711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2034F" w:rsidRPr="00847119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847119">
        <w:rPr>
          <w:rFonts w:ascii="Times New Roman" w:hAnsi="Times New Roman" w:cs="Times New Roman"/>
          <w:sz w:val="24"/>
          <w:szCs w:val="24"/>
          <w:lang w:val="en-GB"/>
        </w:rPr>
        <w:t>) ROP18-UPSRext is also used here as reverse primer; primer ROP18-DelRext does not exist.</w:t>
      </w:r>
    </w:p>
    <w:p w14:paraId="457C00D3" w14:textId="77777777" w:rsidR="007D1149" w:rsidRPr="00847119" w:rsidRDefault="007D1149" w:rsidP="00421E45">
      <w:pPr>
        <w:spacing w:after="0" w:line="24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847119">
        <w:rPr>
          <w:rFonts w:ascii="Times New Roman" w:hAnsi="Times New Roman" w:cs="Times New Roman"/>
          <w:sz w:val="24"/>
          <w:szCs w:val="24"/>
          <w:lang w:val="en-GB"/>
        </w:rPr>
        <w:t>($) Amplify the ROP18-Del fragment (Type III has no PCR products. Others have PCR products for RFLP analysis).</w:t>
      </w:r>
    </w:p>
    <w:p w14:paraId="41387917" w14:textId="2586911E" w:rsidR="007D1149" w:rsidRPr="00025AB9" w:rsidRDefault="007D1149" w:rsidP="00421E45">
      <w:pPr>
        <w:spacing w:after="0" w:line="24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847119">
        <w:rPr>
          <w:rFonts w:ascii="Times New Roman" w:hAnsi="Times New Roman" w:cs="Times New Roman"/>
          <w:sz w:val="24"/>
          <w:szCs w:val="24"/>
          <w:lang w:val="en-GB"/>
        </w:rPr>
        <w:t>(&amp;) Amplify the ROP18-UPS fragment (Type I and II have no PCR products. Type III has positive PCR products</w:t>
      </w:r>
      <w:r w:rsidR="00B0699B" w:rsidRPr="00847119">
        <w:rPr>
          <w:rFonts w:ascii="Times New Roman" w:hAnsi="Times New Roman" w:cs="Times New Roman"/>
          <w:sz w:val="24"/>
          <w:szCs w:val="24"/>
          <w:lang w:val="en-GB"/>
        </w:rPr>
        <w:t xml:space="preserve"> for RFLP analysis</w:t>
      </w:r>
      <w:r w:rsidRPr="00847119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1AD8C74E" w14:textId="076C2551" w:rsidR="003C6F29" w:rsidRPr="00025AB9" w:rsidRDefault="003C6F29" w:rsidP="00892D98">
      <w:pPr>
        <w:spacing w:after="0" w:line="240" w:lineRule="atLeast"/>
        <w:rPr>
          <w:rFonts w:ascii="Times New Roman" w:hAnsi="Times New Roman" w:cs="Times New Roman"/>
          <w:sz w:val="36"/>
        </w:rPr>
      </w:pPr>
    </w:p>
    <w:sectPr w:rsidR="003C6F29" w:rsidRPr="00025AB9" w:rsidSect="00025A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53E"/>
    <w:rsid w:val="00025AB9"/>
    <w:rsid w:val="000B7269"/>
    <w:rsid w:val="00185BED"/>
    <w:rsid w:val="00255B00"/>
    <w:rsid w:val="0028753E"/>
    <w:rsid w:val="00295909"/>
    <w:rsid w:val="00333D00"/>
    <w:rsid w:val="003970CB"/>
    <w:rsid w:val="003A4E3C"/>
    <w:rsid w:val="003C6022"/>
    <w:rsid w:val="003C6F29"/>
    <w:rsid w:val="00421E45"/>
    <w:rsid w:val="00456465"/>
    <w:rsid w:val="004A1A14"/>
    <w:rsid w:val="005114C0"/>
    <w:rsid w:val="0052034F"/>
    <w:rsid w:val="00596A1F"/>
    <w:rsid w:val="006A774E"/>
    <w:rsid w:val="006B0F40"/>
    <w:rsid w:val="00712FA8"/>
    <w:rsid w:val="00717751"/>
    <w:rsid w:val="007223FD"/>
    <w:rsid w:val="00785516"/>
    <w:rsid w:val="007C6714"/>
    <w:rsid w:val="007D1149"/>
    <w:rsid w:val="008070AF"/>
    <w:rsid w:val="00823291"/>
    <w:rsid w:val="008420DD"/>
    <w:rsid w:val="00847119"/>
    <w:rsid w:val="008610EC"/>
    <w:rsid w:val="00866DD4"/>
    <w:rsid w:val="00871391"/>
    <w:rsid w:val="00885E5E"/>
    <w:rsid w:val="00892D98"/>
    <w:rsid w:val="008E4A8A"/>
    <w:rsid w:val="008E6262"/>
    <w:rsid w:val="00933860"/>
    <w:rsid w:val="00977C9B"/>
    <w:rsid w:val="009D30D3"/>
    <w:rsid w:val="00A00709"/>
    <w:rsid w:val="00A07085"/>
    <w:rsid w:val="00A12B71"/>
    <w:rsid w:val="00A133C1"/>
    <w:rsid w:val="00AF30AC"/>
    <w:rsid w:val="00B0699B"/>
    <w:rsid w:val="00B36549"/>
    <w:rsid w:val="00C549CD"/>
    <w:rsid w:val="00CF5989"/>
    <w:rsid w:val="00D41A5B"/>
    <w:rsid w:val="00E600E4"/>
    <w:rsid w:val="00EB2AD3"/>
    <w:rsid w:val="00EB4A6E"/>
    <w:rsid w:val="00F16796"/>
    <w:rsid w:val="00FD1EDE"/>
    <w:rsid w:val="00FF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C27E9"/>
  <w15:docId w15:val="{E5DD0E91-02D0-45C5-B3B9-1EBAEDB02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6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F2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365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06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9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32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5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75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00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37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236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9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5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330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470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505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3478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645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0234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07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7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38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</dc:creator>
  <cp:lastModifiedBy>Ishwarya P.S.</cp:lastModifiedBy>
  <cp:revision>3</cp:revision>
  <cp:lastPrinted>2020-06-29T07:42:00Z</cp:lastPrinted>
  <dcterms:created xsi:type="dcterms:W3CDTF">2021-05-18T14:17:00Z</dcterms:created>
  <dcterms:modified xsi:type="dcterms:W3CDTF">2021-05-29T07:30:00Z</dcterms:modified>
</cp:coreProperties>
</file>